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049" w:rsidRDefault="00283249" w:rsidP="00020049">
      <w:pPr>
        <w:autoSpaceDE w:val="0"/>
        <w:autoSpaceDN w:val="0"/>
        <w:adjustRightInd w:val="0"/>
        <w:rPr>
          <w:rFonts w:ascii="Arial" w:hAnsi="Arial" w:cs="Arial"/>
          <w:b/>
          <w:kern w:val="0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kern w:val="0"/>
          <w:sz w:val="28"/>
          <w:szCs w:val="28"/>
        </w:rPr>
        <w:t>Additional file 2:</w:t>
      </w:r>
      <w:r w:rsidR="00020049" w:rsidRPr="0025677B">
        <w:rPr>
          <w:rFonts w:ascii="Arial" w:hAnsi="Arial" w:cs="Arial"/>
          <w:b/>
          <w:kern w:val="0"/>
          <w:sz w:val="28"/>
          <w:szCs w:val="28"/>
        </w:rPr>
        <w:t xml:space="preserve"> </w:t>
      </w:r>
      <w:r>
        <w:rPr>
          <w:rFonts w:ascii="Arial" w:hAnsi="Arial" w:cs="Arial"/>
          <w:b/>
          <w:kern w:val="0"/>
          <w:sz w:val="28"/>
          <w:szCs w:val="28"/>
        </w:rPr>
        <w:t>T</w:t>
      </w:r>
      <w:r w:rsidRPr="0025677B">
        <w:rPr>
          <w:rFonts w:ascii="Arial" w:hAnsi="Arial" w:cs="Arial"/>
          <w:b/>
          <w:kern w:val="0"/>
          <w:sz w:val="28"/>
          <w:szCs w:val="28"/>
        </w:rPr>
        <w:t>able</w:t>
      </w:r>
      <w:r>
        <w:rPr>
          <w:rFonts w:ascii="Arial" w:hAnsi="Arial" w:cs="Arial"/>
          <w:b/>
          <w:kern w:val="0"/>
          <w:sz w:val="28"/>
          <w:szCs w:val="28"/>
        </w:rPr>
        <w:t>s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2410"/>
        <w:gridCol w:w="5245"/>
      </w:tblGrid>
      <w:tr w:rsidR="00020049" w:rsidRPr="005F5E5D" w:rsidTr="00CC71E3">
        <w:trPr>
          <w:trHeight w:val="312"/>
          <w:jc w:val="center"/>
        </w:trPr>
        <w:tc>
          <w:tcPr>
            <w:tcW w:w="76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0049" w:rsidRPr="00EC73CB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283249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2D164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2D1642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</w:t>
            </w:r>
            <w:r w:rsidRPr="00272513">
              <w:rPr>
                <w:rFonts w:ascii="Arial" w:hAnsi="Arial" w:cs="Arial"/>
                <w:b/>
                <w:kern w:val="0"/>
                <w:sz w:val="20"/>
                <w:szCs w:val="20"/>
              </w:rPr>
              <w:t>Primers sequences for the detected genes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543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DHAF2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CTCGACTTCGTCGCTGATG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543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DHAF2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verse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CCTCTGTAGAAGCGTCTGA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554331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F66A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RPS3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CGGGCCATGATTATCGC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554331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F66A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RPS3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TGCGTATCCTCTGCACAT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554331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F29B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RPL11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CGTTTCCATCAACCAGTTT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554331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F29B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RPL11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CGGGCAATCTCATACACAT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554331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F29B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X8A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CAAGATCCATTCGTTGCC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554331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F29B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X8A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TGGCCTCCTGTAGGTCT</w:t>
            </w: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ox2 forwar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CCATGCAGGTTGACACCGTTG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Sox2 reverse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TCGGCAGACTGATTCAAATAATACAG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ct4 forward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GGGCTCTCCCATGCATTCAAAC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ct4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CACCTTCCCTCCAACCAGTTGC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nog</w:t>
            </w:r>
            <w:proofErr w:type="spellEnd"/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orward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AAGGTCCCGGTCAAGAAACAG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nog</w:t>
            </w:r>
            <w:proofErr w:type="spellEnd"/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CTTCTGCGTCACACCATTGC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D133 forward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AGTCGGAAACTGGCAGATAGC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D133 reverse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GGTAGTGTTGTACTGGGCCAAT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β-actin forward 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GGGAAATCGTGCGTGACATTAAG-3’</w:t>
            </w:r>
          </w:p>
        </w:tc>
      </w:tr>
      <w:tr w:rsidR="00020049" w:rsidRPr="005F5E5D" w:rsidTr="00CC71E3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β-actin reverse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049" w:rsidRPr="00EC73CB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C73C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TGTGTTGGCGTACAGGTCTTTG-3’</w:t>
            </w:r>
          </w:p>
        </w:tc>
      </w:tr>
    </w:tbl>
    <w:p w:rsidR="00020049" w:rsidRPr="00810F48" w:rsidRDefault="00020049" w:rsidP="00020049">
      <w:pPr>
        <w:widowControl/>
        <w:jc w:val="left"/>
        <w:rPr>
          <w:rFonts w:ascii="Arial" w:hAnsi="Arial" w:cs="Arial"/>
          <w:b/>
          <w:kern w:val="0"/>
          <w:sz w:val="28"/>
          <w:szCs w:val="28"/>
        </w:rPr>
      </w:pPr>
      <w:r>
        <w:rPr>
          <w:rFonts w:ascii="Arial" w:hAnsi="Arial" w:cs="Arial"/>
          <w:b/>
          <w:kern w:val="0"/>
          <w:sz w:val="28"/>
          <w:szCs w:val="28"/>
        </w:rPr>
        <w:br w:type="page"/>
      </w: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3621"/>
        <w:gridCol w:w="227"/>
        <w:gridCol w:w="1952"/>
        <w:gridCol w:w="447"/>
        <w:gridCol w:w="1952"/>
        <w:gridCol w:w="386"/>
        <w:gridCol w:w="915"/>
      </w:tblGrid>
      <w:tr w:rsidR="00020049" w:rsidTr="00CC71E3">
        <w:trPr>
          <w:trHeight w:val="300"/>
          <w:jc w:val="center"/>
        </w:trPr>
        <w:tc>
          <w:tcPr>
            <w:tcW w:w="950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OLE_LINK9"/>
            <w:bookmarkStart w:id="2" w:name="OLE_LINK10"/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28324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linicopatholog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characteristics</w:t>
            </w:r>
          </w:p>
        </w:tc>
      </w:tr>
      <w:tr w:rsidR="00020049" w:rsidTr="00CC71E3">
        <w:trPr>
          <w:trHeight w:val="300"/>
          <w:jc w:val="center"/>
        </w:trPr>
        <w:tc>
          <w:tcPr>
            <w:tcW w:w="3621" w:type="dxa"/>
            <w:vMerge w:val="restart"/>
            <w:noWrap/>
            <w:vAlign w:val="center"/>
            <w:hideMark/>
          </w:tcPr>
          <w:p w:rsidR="00020049" w:rsidRDefault="00020049" w:rsidP="00CC71E3">
            <w:pPr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65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Patients</w:t>
            </w:r>
          </w:p>
        </w:tc>
      </w:tr>
      <w:tr w:rsidR="00020049" w:rsidTr="00CC71E3">
        <w:trPr>
          <w:trHeight w:val="300"/>
          <w:jc w:val="center"/>
        </w:trPr>
        <w:tc>
          <w:tcPr>
            <w:tcW w:w="362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Primary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cohort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7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Validatio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cohort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34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(25-82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(27-77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x, M:F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:23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:9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BsA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positive: negative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:36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:14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0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latelet, 1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79(79-310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0(41-309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51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0(22-58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9(22-49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08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otal bilirubin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(4-79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(5-328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44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thrombin time, sec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(9-18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(10-20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85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FP, ng/ml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(1-3000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(1-3000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87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19-9, U/ml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3(1-10000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24 (13-10000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84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dules, multiple: single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:48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:20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ncapsulation, complete: incomplete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:56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:23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12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crovascular invasion, yes: no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:46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:24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umor size,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c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(1.0-15.0)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0(1.2-10.0)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Pr="00814FEE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814FEE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ymph node metastasis, yes: no 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:43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:26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Pr="00496340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96340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noWrap/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fferentiation, III-IV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2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:25</w:t>
            </w:r>
          </w:p>
        </w:tc>
        <w:tc>
          <w:tcPr>
            <w:tcW w:w="447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:8</w:t>
            </w:r>
          </w:p>
        </w:tc>
        <w:tc>
          <w:tcPr>
            <w:tcW w:w="386" w:type="dxa"/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8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020049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NM stage, 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II-IV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8:33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:19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20049" w:rsidRPr="00D9464B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D9464B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bookmarkEnd w:id="1"/>
      <w:bookmarkEnd w:id="2"/>
      <w:tr w:rsidR="00020049" w:rsidTr="00CC71E3">
        <w:trPr>
          <w:trHeight w:hRule="exact" w:val="284"/>
          <w:jc w:val="center"/>
        </w:trPr>
        <w:tc>
          <w:tcPr>
            <w:tcW w:w="3621" w:type="dxa"/>
            <w:tcBorders>
              <w:top w:val="nil"/>
              <w:left w:val="nil"/>
              <w:right w:val="nil"/>
            </w:tcBorders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SDHAF2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6:28:27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:9:13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Pr="00D9464B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D9464B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286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tcBorders>
              <w:top w:val="nil"/>
              <w:left w:val="nil"/>
              <w:right w:val="nil"/>
            </w:tcBorders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MRPS34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:24:25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2:9:13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Pr="00D9464B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D9464B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tcBorders>
              <w:top w:val="nil"/>
              <w:left w:val="nil"/>
              <w:right w:val="nil"/>
            </w:tcBorders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MRPL11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5:18:28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:14:12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20049" w:rsidRPr="008468DD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8468DD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224</w:t>
            </w:r>
          </w:p>
        </w:tc>
      </w:tr>
      <w:tr w:rsidR="00020049" w:rsidTr="00CC71E3">
        <w:trPr>
          <w:trHeight w:hRule="exact" w:val="284"/>
          <w:jc w:val="center"/>
        </w:trPr>
        <w:tc>
          <w:tcPr>
            <w:tcW w:w="36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COX8A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2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0:25:26</w:t>
            </w:r>
          </w:p>
        </w:tc>
        <w:tc>
          <w:tcPr>
            <w:tcW w:w="44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:12:8</w:t>
            </w:r>
          </w:p>
        </w:tc>
        <w:tc>
          <w:tcPr>
            <w:tcW w:w="38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Pr="008468DD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8468DD"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020049" w:rsidTr="00CC71E3">
        <w:trPr>
          <w:trHeight w:val="264"/>
          <w:jc w:val="center"/>
        </w:trPr>
        <w:tc>
          <w:tcPr>
            <w:tcW w:w="3621" w:type="dxa"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bbreviations: </w:t>
            </w:r>
          </w:p>
        </w:tc>
        <w:tc>
          <w:tcPr>
            <w:tcW w:w="227" w:type="dxa"/>
            <w:vAlign w:val="center"/>
            <w:hideMark/>
          </w:tcPr>
          <w:p w:rsidR="00020049" w:rsidRDefault="00020049" w:rsidP="00CC71E3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2" w:type="dxa"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447" w:type="dxa"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386" w:type="dxa"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:rsidR="00020049" w:rsidRDefault="00020049" w:rsidP="00CC71E3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020049" w:rsidTr="00CC71E3">
        <w:trPr>
          <w:trHeight w:val="204"/>
          <w:jc w:val="center"/>
        </w:trPr>
        <w:tc>
          <w:tcPr>
            <w:tcW w:w="9500" w:type="dxa"/>
            <w:gridSpan w:val="7"/>
            <w:vAlign w:val="center"/>
            <w:hideMark/>
          </w:tcPr>
          <w:p w:rsidR="00020049" w:rsidRDefault="00020049" w:rsidP="00CC71E3">
            <w:pPr>
              <w:widowControl/>
              <w:ind w:firstLineChars="200" w:firstLine="3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FP, alpha-fetoprotein; CA19-9, Carbohydrate Antigen 19-9;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BsA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, hepatitis B surface antigen. </w:t>
            </w:r>
          </w:p>
        </w:tc>
      </w:tr>
    </w:tbl>
    <w:p w:rsidR="00020049" w:rsidRPr="00377BF8" w:rsidRDefault="00020049" w:rsidP="0002004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3476"/>
        <w:gridCol w:w="329"/>
        <w:gridCol w:w="300"/>
        <w:gridCol w:w="1282"/>
        <w:gridCol w:w="494"/>
        <w:gridCol w:w="618"/>
        <w:gridCol w:w="130"/>
        <w:gridCol w:w="477"/>
        <w:gridCol w:w="1258"/>
        <w:gridCol w:w="518"/>
        <w:gridCol w:w="618"/>
      </w:tblGrid>
      <w:tr w:rsidR="00020049" w:rsidRPr="00A548CC" w:rsidTr="00CC71E3">
        <w:trPr>
          <w:trHeight w:val="300"/>
          <w:jc w:val="center"/>
        </w:trPr>
        <w:tc>
          <w:tcPr>
            <w:tcW w:w="9500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28324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. Independent risk factors predicting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S for ICC patients with adjuvant TACE</w:t>
            </w:r>
          </w:p>
        </w:tc>
      </w:tr>
      <w:tr w:rsidR="00020049" w:rsidRPr="00A548CC" w:rsidTr="00CC71E3">
        <w:trPr>
          <w:trHeight w:val="31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7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20049" w:rsidRPr="00A548CC" w:rsidTr="00CC71E3">
        <w:trPr>
          <w:trHeight w:val="300"/>
          <w:jc w:val="center"/>
        </w:trPr>
        <w:tc>
          <w:tcPr>
            <w:tcW w:w="3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548CC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e,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-1.04</w:t>
            </w:r>
          </w:p>
        </w:tc>
        <w:tc>
          <w:tcPr>
            <w:tcW w:w="11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F26A0E" w:rsidRDefault="00020049" w:rsidP="00CC71E3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F26A0E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 xml:space="preserve">0.475 </w:t>
            </w:r>
          </w:p>
        </w:tc>
        <w:tc>
          <w:tcPr>
            <w:tcW w:w="6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x, M:F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0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BsAg</w:t>
            </w:r>
            <w:proofErr w:type="spellEnd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positive: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8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-1.6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8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latelet,10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-1.0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53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8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7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otal bilirubin, </w:t>
            </w:r>
            <w:proofErr w:type="spellStart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-1.0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55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rothrombin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me, sec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4-1.2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0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FP, ng/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-1.0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0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19-9,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U/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-1.0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-1.0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dules, multiple: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ncapsulation, complete: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complete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78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1-5.9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916362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1636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crovascular invasion, yes: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66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9-5.0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916362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1636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4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bookmarkStart w:id="3" w:name="OLE_LINK14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1</w:t>
            </w:r>
            <w:bookmarkEnd w:id="3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3-</w:t>
            </w:r>
            <w:bookmarkStart w:id="4" w:name="OLE_LINK15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3</w:t>
            </w:r>
            <w:bookmarkEnd w:id="4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bookmarkStart w:id="5" w:name="OLE_LINK16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ymph node metastasis</w:t>
            </w:r>
            <w:bookmarkEnd w:id="5"/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yes: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70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30-17.5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bookmarkStart w:id="6" w:name="OLE_LINK18"/>
            <w:r w:rsidRPr="00500AA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61</w:t>
            </w:r>
            <w:bookmarkEnd w:id="6"/>
            <w:r w:rsidRPr="00500AA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-18.6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fferentiation, III-IV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-2.1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2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SDHAF2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54-6.2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AA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02-4.9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2F2ECD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F2ECD"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MRPS34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53-3.4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MRPL11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80-4.2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AA1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.29-3.9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2F2ECD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F2ECD"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COX8A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: mediu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l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66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38-5.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0049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548C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71</w:t>
            </w:r>
            <w:r w:rsidRPr="00A548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0049" w:rsidRPr="00500AA1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bookmarkStart w:id="7" w:name="OLE_LINK12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2</w:t>
            </w:r>
            <w:bookmarkEnd w:id="7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bookmarkStart w:id="8" w:name="OLE_LINK13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01</w:t>
            </w:r>
            <w:bookmarkEnd w:id="8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20049" w:rsidRPr="00A548CC" w:rsidTr="00CC71E3">
        <w:trPr>
          <w:trHeight w:hRule="exact" w:val="284"/>
          <w:jc w:val="center"/>
        </w:trPr>
        <w:tc>
          <w:tcPr>
            <w:tcW w:w="34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B445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bbreviations: </w:t>
            </w:r>
          </w:p>
        </w:tc>
        <w:tc>
          <w:tcPr>
            <w:tcW w:w="629" w:type="dxa"/>
            <w:gridSpan w:val="2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049" w:rsidRPr="00A548CC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20049" w:rsidRPr="00A548CC" w:rsidTr="00CC71E3">
        <w:trPr>
          <w:trHeight w:val="300"/>
          <w:jc w:val="center"/>
        </w:trPr>
        <w:tc>
          <w:tcPr>
            <w:tcW w:w="9500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049" w:rsidRPr="00FB4454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B445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  AFP, alpha-fetoprotein; CA19-9, Carbohydrate Antigen 19-9; HR, hazard ratio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Pr="00FB445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I, confidence interval.</w:t>
            </w:r>
          </w:p>
        </w:tc>
      </w:tr>
      <w:tr w:rsidR="00020049" w:rsidRPr="00A548CC" w:rsidTr="00CC71E3">
        <w:trPr>
          <w:trHeight w:val="288"/>
          <w:jc w:val="center"/>
        </w:trPr>
        <w:tc>
          <w:tcPr>
            <w:tcW w:w="95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049" w:rsidRPr="00FB4454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020049" w:rsidRDefault="00020049" w:rsidP="00020049">
      <w:pPr>
        <w:tabs>
          <w:tab w:val="left" w:pos="988"/>
        </w:tabs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020049" w:rsidRDefault="00020049" w:rsidP="0002004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9748" w:type="dxa"/>
        <w:jc w:val="center"/>
        <w:tblLook w:val="04A0" w:firstRow="1" w:lastRow="0" w:firstColumn="1" w:lastColumn="0" w:noHBand="0" w:noVBand="1"/>
      </w:tblPr>
      <w:tblGrid>
        <w:gridCol w:w="3402"/>
        <w:gridCol w:w="284"/>
        <w:gridCol w:w="2268"/>
        <w:gridCol w:w="283"/>
        <w:gridCol w:w="2360"/>
        <w:gridCol w:w="236"/>
        <w:gridCol w:w="915"/>
      </w:tblGrid>
      <w:tr w:rsidR="00020049" w:rsidRPr="00DF2428" w:rsidTr="00CC71E3">
        <w:trPr>
          <w:trHeight w:val="300"/>
          <w:jc w:val="center"/>
        </w:trPr>
        <w:tc>
          <w:tcPr>
            <w:tcW w:w="974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28324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DF242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. The </w:t>
            </w:r>
            <w:proofErr w:type="spellStart"/>
            <w:r w:rsidRPr="00DF242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linicopathologic</w:t>
            </w:r>
            <w:proofErr w:type="spellEnd"/>
            <w:r w:rsidRPr="00DF242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characteristics of subgroups stratified by the nomogram</w:t>
            </w:r>
          </w:p>
        </w:tc>
      </w:tr>
      <w:tr w:rsidR="00020049" w:rsidRPr="00DF2428" w:rsidTr="00CC71E3">
        <w:trPr>
          <w:trHeight w:val="300"/>
          <w:jc w:val="center"/>
        </w:trPr>
        <w:tc>
          <w:tcPr>
            <w:tcW w:w="3402" w:type="dxa"/>
            <w:vMerge w:val="restart"/>
            <w:noWrap/>
            <w:vAlign w:val="center"/>
            <w:hideMark/>
          </w:tcPr>
          <w:p w:rsidR="00020049" w:rsidRPr="00DF2428" w:rsidRDefault="00020049" w:rsidP="00CC71E3">
            <w:pPr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84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6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tients</w:t>
            </w:r>
          </w:p>
        </w:tc>
      </w:tr>
      <w:tr w:rsidR="00020049" w:rsidRPr="00DF2428" w:rsidTr="00CC71E3">
        <w:trPr>
          <w:trHeight w:val="300"/>
          <w:jc w:val="center"/>
        </w:trPr>
        <w:tc>
          <w:tcPr>
            <w:tcW w:w="340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omogram score &lt;135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omogram score ≥ 135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rimary cohort (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n = </w:t>
            </w: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71)</w:t>
            </w:r>
          </w:p>
          <w:p w:rsidR="00020049" w:rsidRPr="00DF2428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n = 28</w:t>
            </w:r>
          </w:p>
        </w:tc>
        <w:tc>
          <w:tcPr>
            <w:tcW w:w="283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n = 43</w:t>
            </w:r>
          </w:p>
        </w:tc>
        <w:tc>
          <w:tcPr>
            <w:tcW w:w="236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19-9, U/ml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41(1-864)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199(1-10000)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ind w:firstLineChars="150" w:first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284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0(1.0-7.0)</w:t>
            </w:r>
          </w:p>
        </w:tc>
        <w:tc>
          <w:tcPr>
            <w:tcW w:w="283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0(1.7-15.0)</w:t>
            </w:r>
          </w:p>
        </w:tc>
        <w:tc>
          <w:tcPr>
            <w:tcW w:w="236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ymph node metastasis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es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284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:27</w:t>
            </w:r>
          </w:p>
        </w:tc>
        <w:tc>
          <w:tcPr>
            <w:tcW w:w="283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27:16</w:t>
            </w:r>
          </w:p>
        </w:tc>
        <w:tc>
          <w:tcPr>
            <w:tcW w:w="236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DHAF2, high: medium: low</w:t>
            </w:r>
          </w:p>
        </w:tc>
        <w:tc>
          <w:tcPr>
            <w:tcW w:w="284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1:4:23</w:t>
            </w:r>
          </w:p>
        </w:tc>
        <w:tc>
          <w:tcPr>
            <w:tcW w:w="283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15:24:4</w:t>
            </w:r>
          </w:p>
        </w:tc>
        <w:tc>
          <w:tcPr>
            <w:tcW w:w="236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RPL11, high: medium: low</w:t>
            </w:r>
          </w:p>
        </w:tc>
        <w:tc>
          <w:tcPr>
            <w:tcW w:w="284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2:7:19</w:t>
            </w:r>
          </w:p>
        </w:tc>
        <w:tc>
          <w:tcPr>
            <w:tcW w:w="283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23:11:9</w:t>
            </w:r>
          </w:p>
        </w:tc>
        <w:tc>
          <w:tcPr>
            <w:tcW w:w="236" w:type="dxa"/>
            <w:noWrap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X8A, high: medium: low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2:3:23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18:22:3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Validation cohort (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n = </w:t>
            </w: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4)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n = 12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n = 22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19-9, U/ml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48(13-325)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1335(16-10000)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0(1.2-9.3)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2(3.5-10.0)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Lymph node metastasis,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es</w:t>
            </w: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:12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:14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DHAF2, high: medium: low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0:3:9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12:6:4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noWrap/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RPL11, high: medium: low</w:t>
            </w:r>
          </w:p>
        </w:tc>
        <w:tc>
          <w:tcPr>
            <w:tcW w:w="284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0:3:9</w:t>
            </w:r>
          </w:p>
        </w:tc>
        <w:tc>
          <w:tcPr>
            <w:tcW w:w="283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8:11:3</w:t>
            </w:r>
          </w:p>
        </w:tc>
        <w:tc>
          <w:tcPr>
            <w:tcW w:w="236" w:type="dxa"/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20049" w:rsidRPr="00DF2428" w:rsidTr="00CC71E3">
        <w:trPr>
          <w:trHeight w:hRule="exact" w:val="284"/>
          <w:jc w:val="center"/>
        </w:trPr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20049" w:rsidRPr="00DF2428" w:rsidRDefault="00020049" w:rsidP="00CC71E3">
            <w:pPr>
              <w:widowControl/>
              <w:ind w:firstLineChars="150" w:firstLine="3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X8A, high: medium: low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0:4:8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kern w:val="0"/>
                <w:sz w:val="20"/>
                <w:szCs w:val="20"/>
              </w:rPr>
              <w:t>14:8:0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0049" w:rsidRPr="00DF2428" w:rsidRDefault="00020049" w:rsidP="00CC71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20049" w:rsidRPr="00DF2428" w:rsidTr="00CC71E3">
        <w:trPr>
          <w:trHeight w:val="264"/>
          <w:jc w:val="center"/>
        </w:trPr>
        <w:tc>
          <w:tcPr>
            <w:tcW w:w="3402" w:type="dxa"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F242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bbreviations: </w:t>
            </w:r>
          </w:p>
        </w:tc>
        <w:tc>
          <w:tcPr>
            <w:tcW w:w="284" w:type="dxa"/>
            <w:vAlign w:val="center"/>
            <w:hideMark/>
          </w:tcPr>
          <w:p w:rsidR="00020049" w:rsidRPr="00DF2428" w:rsidRDefault="00020049" w:rsidP="00CC71E3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:rsidR="00020049" w:rsidRPr="00DF2428" w:rsidRDefault="00020049" w:rsidP="00CC71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20049" w:rsidTr="00CC71E3">
        <w:trPr>
          <w:trHeight w:val="204"/>
          <w:jc w:val="center"/>
        </w:trPr>
        <w:tc>
          <w:tcPr>
            <w:tcW w:w="9748" w:type="dxa"/>
            <w:gridSpan w:val="7"/>
            <w:vAlign w:val="center"/>
            <w:hideMark/>
          </w:tcPr>
          <w:p w:rsidR="00020049" w:rsidRDefault="00020049" w:rsidP="00CC71E3">
            <w:pPr>
              <w:widowControl/>
              <w:ind w:firstLineChars="200" w:firstLine="3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A19-9, Carbohydrate Antigen 19-9. </w:t>
            </w:r>
          </w:p>
        </w:tc>
      </w:tr>
    </w:tbl>
    <w:p w:rsidR="00020049" w:rsidRDefault="00020049" w:rsidP="00020049">
      <w:pPr>
        <w:autoSpaceDE w:val="0"/>
        <w:autoSpaceDN w:val="0"/>
        <w:adjustRightInd w:val="0"/>
        <w:rPr>
          <w:rFonts w:ascii="Arial" w:hAnsi="Arial" w:cs="Arial"/>
          <w:b/>
          <w:kern w:val="0"/>
          <w:sz w:val="28"/>
          <w:szCs w:val="28"/>
        </w:rPr>
      </w:pPr>
    </w:p>
    <w:p w:rsidR="00DD19CD" w:rsidRPr="00020049" w:rsidRDefault="00DD19CD" w:rsidP="00020049">
      <w:pPr>
        <w:widowControl/>
        <w:jc w:val="left"/>
        <w:rPr>
          <w:rFonts w:ascii="Arial" w:hAnsi="Arial" w:cs="Arial"/>
          <w:b/>
          <w:kern w:val="0"/>
          <w:sz w:val="28"/>
          <w:szCs w:val="28"/>
        </w:rPr>
      </w:pPr>
    </w:p>
    <w:sectPr w:rsidR="00DD19CD" w:rsidRPr="00020049">
      <w:headerReference w:type="default" r:id="rId6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83249">
      <w:r>
        <w:separator/>
      </w:r>
    </w:p>
  </w:endnote>
  <w:endnote w:type="continuationSeparator" w:id="0">
    <w:p w:rsidR="00000000" w:rsidRDefault="00283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83249">
      <w:r>
        <w:separator/>
      </w:r>
    </w:p>
  </w:footnote>
  <w:footnote w:type="continuationSeparator" w:id="0">
    <w:p w:rsidR="00000000" w:rsidRDefault="002832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461358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564A5A" w:rsidRPr="00F25A3B" w:rsidRDefault="00020049">
        <w:pPr>
          <w:pStyle w:val="Header"/>
          <w:jc w:val="right"/>
          <w:rPr>
            <w:rFonts w:ascii="Times New Roman" w:hAnsi="Times New Roman" w:cs="Times New Roman"/>
            <w:sz w:val="21"/>
            <w:szCs w:val="21"/>
          </w:rPr>
        </w:pPr>
        <w:r w:rsidRPr="00F25A3B">
          <w:rPr>
            <w:rFonts w:ascii="Arial" w:hAnsi="Arial" w:cs="Arial"/>
            <w:sz w:val="24"/>
            <w:szCs w:val="24"/>
          </w:rPr>
          <w:fldChar w:fldCharType="begin"/>
        </w:r>
        <w:r w:rsidRPr="00F25A3B">
          <w:rPr>
            <w:rFonts w:ascii="Arial" w:hAnsi="Arial" w:cs="Arial"/>
            <w:sz w:val="24"/>
            <w:szCs w:val="24"/>
          </w:rPr>
          <w:instrText>PAGE   \* MERGEFORMAT</w:instrText>
        </w:r>
        <w:r w:rsidRPr="00F25A3B">
          <w:rPr>
            <w:rFonts w:ascii="Arial" w:hAnsi="Arial" w:cs="Arial"/>
            <w:sz w:val="24"/>
            <w:szCs w:val="24"/>
          </w:rPr>
          <w:fldChar w:fldCharType="separate"/>
        </w:r>
        <w:r w:rsidR="00283249" w:rsidRPr="00283249">
          <w:rPr>
            <w:rFonts w:ascii="Arial" w:hAnsi="Arial" w:cs="Arial"/>
            <w:noProof/>
            <w:sz w:val="24"/>
            <w:szCs w:val="24"/>
            <w:lang w:val="zh-CN"/>
          </w:rPr>
          <w:t>1</w:t>
        </w:r>
        <w:r w:rsidRPr="00F25A3B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:rsidR="00564A5A" w:rsidRDefault="002832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049"/>
    <w:rsid w:val="00020049"/>
    <w:rsid w:val="00283249"/>
    <w:rsid w:val="00DD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95DA3-4A9C-4B95-9918-0F268BED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0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0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8</Words>
  <Characters>3757</Characters>
  <Application>Microsoft Office Word</Application>
  <DocSecurity>0</DocSecurity>
  <Lines>31</Lines>
  <Paragraphs>8</Paragraphs>
  <ScaleCrop>false</ScaleCrop>
  <Company>Microsoft</Company>
  <LinksUpToDate>false</LinksUpToDate>
  <CharactersWithSpaces>4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JANANI R</cp:lastModifiedBy>
  <cp:revision>2</cp:revision>
  <dcterms:created xsi:type="dcterms:W3CDTF">2022-02-19T05:07:00Z</dcterms:created>
  <dcterms:modified xsi:type="dcterms:W3CDTF">2022-06-29T06:48:00Z</dcterms:modified>
</cp:coreProperties>
</file>